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1678F" w14:textId="409CA66B" w:rsidR="008E73B5" w:rsidRPr="008E73B5" w:rsidRDefault="009934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="008E73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-1</w:t>
      </w:r>
      <w:r w:rsidR="008E73B5">
        <w:rPr>
          <w:rFonts w:ascii="Times New Roman" w:hAnsi="Times New Roman" w:cs="Times New Roman"/>
        </w:rPr>
        <w:t>: ANOVA and post-hoc p-values of CCA diameter and velocity measurements from ultrasound data.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1409"/>
        <w:gridCol w:w="1136"/>
        <w:gridCol w:w="1254"/>
        <w:gridCol w:w="1247"/>
        <w:gridCol w:w="1842"/>
        <w:gridCol w:w="1360"/>
        <w:gridCol w:w="1215"/>
      </w:tblGrid>
      <w:tr w:rsidR="00CA6CB9" w:rsidRPr="00394E82" w14:paraId="532B4733" w14:textId="130AB758" w:rsidTr="00394E82">
        <w:tc>
          <w:tcPr>
            <w:tcW w:w="1409" w:type="dxa"/>
          </w:tcPr>
          <w:p w14:paraId="4B54C5EA" w14:textId="77777777" w:rsidR="00CA6CB9" w:rsidRPr="00394E82" w:rsidRDefault="00CA6C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0E3982D2" w14:textId="46AA9B47" w:rsidR="00CA6CB9" w:rsidRPr="00394E82" w:rsidRDefault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WSS (Systole)</w:t>
            </w:r>
          </w:p>
        </w:tc>
        <w:tc>
          <w:tcPr>
            <w:tcW w:w="1254" w:type="dxa"/>
          </w:tcPr>
          <w:p w14:paraId="4F5C597A" w14:textId="0D828249" w:rsidR="00CA6CB9" w:rsidRPr="00394E82" w:rsidRDefault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WSS (Diastole)</w:t>
            </w:r>
          </w:p>
        </w:tc>
        <w:tc>
          <w:tcPr>
            <w:tcW w:w="1247" w:type="dxa"/>
          </w:tcPr>
          <w:p w14:paraId="24E17716" w14:textId="459B85E5" w:rsidR="00CA6CB9" w:rsidRPr="00394E82" w:rsidRDefault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Average Velocity (Systole)</w:t>
            </w:r>
          </w:p>
        </w:tc>
        <w:tc>
          <w:tcPr>
            <w:tcW w:w="1842" w:type="dxa"/>
          </w:tcPr>
          <w:p w14:paraId="78A251B1" w14:textId="3E6BD23D" w:rsidR="00CA6CB9" w:rsidRPr="00394E82" w:rsidRDefault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Average Diameter (Systole)</w:t>
            </w:r>
          </w:p>
        </w:tc>
        <w:tc>
          <w:tcPr>
            <w:tcW w:w="1360" w:type="dxa"/>
          </w:tcPr>
          <w:p w14:paraId="0624F72E" w14:textId="1BCE4307" w:rsidR="00CA6CB9" w:rsidRPr="00394E82" w:rsidRDefault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Average Velocity (Diastole)</w:t>
            </w:r>
          </w:p>
        </w:tc>
        <w:tc>
          <w:tcPr>
            <w:tcW w:w="1215" w:type="dxa"/>
          </w:tcPr>
          <w:p w14:paraId="1D28680A" w14:textId="62AFB9EB" w:rsidR="00CA6CB9" w:rsidRPr="00394E82" w:rsidRDefault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Average Diameter (Diastole)</w:t>
            </w:r>
          </w:p>
        </w:tc>
      </w:tr>
      <w:tr w:rsidR="001A5BEB" w:rsidRPr="00394E82" w14:paraId="655959A3" w14:textId="77777777" w:rsidTr="00394E82">
        <w:tc>
          <w:tcPr>
            <w:tcW w:w="1409" w:type="dxa"/>
          </w:tcPr>
          <w:p w14:paraId="34A56DE0" w14:textId="3F0DE268" w:rsidR="001A5BEB" w:rsidRPr="00394E82" w:rsidRDefault="001A5BEB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36" w:type="dxa"/>
          </w:tcPr>
          <w:p w14:paraId="4974F0E2" w14:textId="00584BBB" w:rsidR="001A5BEB" w:rsidRPr="00394E82" w:rsidRDefault="001A5BEB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0014*</w:t>
            </w:r>
          </w:p>
        </w:tc>
        <w:tc>
          <w:tcPr>
            <w:tcW w:w="1254" w:type="dxa"/>
          </w:tcPr>
          <w:p w14:paraId="2649E505" w14:textId="17D23267" w:rsidR="001A5BEB" w:rsidRPr="00394E82" w:rsidRDefault="001A5BEB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0004*</w:t>
            </w:r>
          </w:p>
        </w:tc>
        <w:tc>
          <w:tcPr>
            <w:tcW w:w="1247" w:type="dxa"/>
          </w:tcPr>
          <w:p w14:paraId="7BE3BF43" w14:textId="575C1161" w:rsidR="001A5BEB" w:rsidRPr="00394E82" w:rsidRDefault="001A5BEB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0002*</w:t>
            </w:r>
          </w:p>
        </w:tc>
        <w:tc>
          <w:tcPr>
            <w:tcW w:w="1842" w:type="dxa"/>
          </w:tcPr>
          <w:p w14:paraId="6B2D745C" w14:textId="1D134EBC" w:rsidR="001A5BEB" w:rsidRPr="00394E82" w:rsidRDefault="001A5BEB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0001*</w:t>
            </w:r>
          </w:p>
        </w:tc>
        <w:tc>
          <w:tcPr>
            <w:tcW w:w="1360" w:type="dxa"/>
          </w:tcPr>
          <w:p w14:paraId="49D5D366" w14:textId="03B48874" w:rsidR="001A5BEB" w:rsidRPr="00394E82" w:rsidRDefault="001A5BEB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0222*</w:t>
            </w:r>
          </w:p>
        </w:tc>
        <w:tc>
          <w:tcPr>
            <w:tcW w:w="1215" w:type="dxa"/>
          </w:tcPr>
          <w:p w14:paraId="2B1BD223" w14:textId="4084DDF3" w:rsidR="001A5BEB" w:rsidRPr="00394E82" w:rsidRDefault="001A5BEB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0006*</w:t>
            </w:r>
          </w:p>
        </w:tc>
      </w:tr>
      <w:tr w:rsidR="00CA6CB9" w:rsidRPr="00394E82" w14:paraId="695DBCA5" w14:textId="322BFC89" w:rsidTr="00394E82">
        <w:tc>
          <w:tcPr>
            <w:tcW w:w="1409" w:type="dxa"/>
          </w:tcPr>
          <w:p w14:paraId="3E573ECD" w14:textId="623573F5" w:rsidR="00CA6CB9" w:rsidRPr="00394E82" w:rsidRDefault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YC/YAD</w:t>
            </w:r>
          </w:p>
        </w:tc>
        <w:tc>
          <w:tcPr>
            <w:tcW w:w="1136" w:type="dxa"/>
          </w:tcPr>
          <w:p w14:paraId="34111F0E" w14:textId="73020B9A" w:rsidR="00CA6CB9" w:rsidRPr="00394E82" w:rsidRDefault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0737</w:t>
            </w:r>
          </w:p>
        </w:tc>
        <w:tc>
          <w:tcPr>
            <w:tcW w:w="1254" w:type="dxa"/>
          </w:tcPr>
          <w:p w14:paraId="0FE13B19" w14:textId="3CEB037B" w:rsidR="00CA6CB9" w:rsidRPr="00394E82" w:rsidRDefault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0083*</w:t>
            </w:r>
          </w:p>
        </w:tc>
        <w:tc>
          <w:tcPr>
            <w:tcW w:w="1247" w:type="dxa"/>
          </w:tcPr>
          <w:p w14:paraId="4EA4EDD8" w14:textId="41E9A9CA" w:rsidR="00CA6CB9" w:rsidRPr="00394E82" w:rsidRDefault="00EC5A0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2601</w:t>
            </w:r>
          </w:p>
        </w:tc>
        <w:tc>
          <w:tcPr>
            <w:tcW w:w="1842" w:type="dxa"/>
          </w:tcPr>
          <w:p w14:paraId="2845676A" w14:textId="7809A68C" w:rsidR="00CA6CB9" w:rsidRPr="00394E82" w:rsidRDefault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3804</w:t>
            </w:r>
          </w:p>
        </w:tc>
        <w:tc>
          <w:tcPr>
            <w:tcW w:w="1360" w:type="dxa"/>
          </w:tcPr>
          <w:p w14:paraId="099D0F39" w14:textId="1CBF7306" w:rsidR="00CA6CB9" w:rsidRPr="00394E82" w:rsidRDefault="00EC5A0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0407*</w:t>
            </w:r>
          </w:p>
        </w:tc>
        <w:tc>
          <w:tcPr>
            <w:tcW w:w="1215" w:type="dxa"/>
          </w:tcPr>
          <w:p w14:paraId="5C83D063" w14:textId="04A8060A" w:rsidR="00CA6CB9" w:rsidRPr="00394E82" w:rsidRDefault="00EC5A0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5357</w:t>
            </w:r>
          </w:p>
        </w:tc>
      </w:tr>
      <w:tr w:rsidR="00CA6CB9" w:rsidRPr="00394E82" w14:paraId="632E705D" w14:textId="47DE3DC8" w:rsidTr="00394E82">
        <w:tc>
          <w:tcPr>
            <w:tcW w:w="1409" w:type="dxa"/>
          </w:tcPr>
          <w:p w14:paraId="4C1AF5F5" w14:textId="560139FE" w:rsidR="00CA6CB9" w:rsidRPr="00394E82" w:rsidRDefault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YAD/OAD</w:t>
            </w:r>
          </w:p>
        </w:tc>
        <w:tc>
          <w:tcPr>
            <w:tcW w:w="1136" w:type="dxa"/>
          </w:tcPr>
          <w:p w14:paraId="415AA70C" w14:textId="2083AE61" w:rsidR="00CA6CB9" w:rsidRPr="00394E82" w:rsidRDefault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8782</w:t>
            </w:r>
          </w:p>
        </w:tc>
        <w:tc>
          <w:tcPr>
            <w:tcW w:w="1254" w:type="dxa"/>
          </w:tcPr>
          <w:p w14:paraId="4DC7588A" w14:textId="43017517" w:rsidR="00CA6CB9" w:rsidRPr="00394E82" w:rsidRDefault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0013*</w:t>
            </w:r>
          </w:p>
        </w:tc>
        <w:tc>
          <w:tcPr>
            <w:tcW w:w="1247" w:type="dxa"/>
          </w:tcPr>
          <w:p w14:paraId="739C9686" w14:textId="02A48E36" w:rsidR="00CA6CB9" w:rsidRPr="00394E82" w:rsidRDefault="00EC5A0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0188*</w:t>
            </w:r>
          </w:p>
        </w:tc>
        <w:tc>
          <w:tcPr>
            <w:tcW w:w="1842" w:type="dxa"/>
          </w:tcPr>
          <w:p w14:paraId="59477E33" w14:textId="291EB68B" w:rsidR="00CA6CB9" w:rsidRPr="00394E82" w:rsidRDefault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0007*</w:t>
            </w:r>
          </w:p>
        </w:tc>
        <w:tc>
          <w:tcPr>
            <w:tcW w:w="1360" w:type="dxa"/>
          </w:tcPr>
          <w:p w14:paraId="26C15D8B" w14:textId="780D8BDB" w:rsidR="00CA6CB9" w:rsidRPr="00394E82" w:rsidRDefault="00EC5A0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0406*</w:t>
            </w:r>
          </w:p>
        </w:tc>
        <w:tc>
          <w:tcPr>
            <w:tcW w:w="1215" w:type="dxa"/>
          </w:tcPr>
          <w:p w14:paraId="33F4F700" w14:textId="285C01FF" w:rsidR="00CA6CB9" w:rsidRPr="00394E82" w:rsidRDefault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0111*</w:t>
            </w:r>
          </w:p>
        </w:tc>
      </w:tr>
      <w:tr w:rsidR="00CA6CB9" w:rsidRPr="00394E82" w14:paraId="7FE1AF9C" w14:textId="57B49091" w:rsidTr="00394E82">
        <w:tc>
          <w:tcPr>
            <w:tcW w:w="1409" w:type="dxa"/>
          </w:tcPr>
          <w:p w14:paraId="07999BF2" w14:textId="7EBFE8B2" w:rsidR="00CA6CB9" w:rsidRPr="00394E82" w:rsidRDefault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YC/OC</w:t>
            </w:r>
          </w:p>
        </w:tc>
        <w:tc>
          <w:tcPr>
            <w:tcW w:w="1136" w:type="dxa"/>
          </w:tcPr>
          <w:p w14:paraId="2B004591" w14:textId="1ED629FE" w:rsidR="00CA6CB9" w:rsidRPr="00394E82" w:rsidRDefault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9182</w:t>
            </w:r>
          </w:p>
        </w:tc>
        <w:tc>
          <w:tcPr>
            <w:tcW w:w="1254" w:type="dxa"/>
          </w:tcPr>
          <w:p w14:paraId="44799D6C" w14:textId="034634EE" w:rsidR="00CA6CB9" w:rsidRPr="00394E82" w:rsidRDefault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7394</w:t>
            </w:r>
          </w:p>
        </w:tc>
        <w:tc>
          <w:tcPr>
            <w:tcW w:w="1247" w:type="dxa"/>
          </w:tcPr>
          <w:p w14:paraId="08991899" w14:textId="1736803B" w:rsidR="00CA6CB9" w:rsidRPr="00394E82" w:rsidRDefault="00EC5A0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9299</w:t>
            </w:r>
          </w:p>
        </w:tc>
        <w:tc>
          <w:tcPr>
            <w:tcW w:w="1842" w:type="dxa"/>
          </w:tcPr>
          <w:p w14:paraId="74514952" w14:textId="1EFD94C5" w:rsidR="00CA6CB9" w:rsidRPr="00394E82" w:rsidRDefault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0143*</w:t>
            </w:r>
          </w:p>
        </w:tc>
        <w:tc>
          <w:tcPr>
            <w:tcW w:w="1360" w:type="dxa"/>
          </w:tcPr>
          <w:p w14:paraId="6D76C147" w14:textId="10A468A5" w:rsidR="00CA6CB9" w:rsidRPr="00394E82" w:rsidRDefault="00EC5A0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9943</w:t>
            </w:r>
          </w:p>
        </w:tc>
        <w:tc>
          <w:tcPr>
            <w:tcW w:w="1215" w:type="dxa"/>
          </w:tcPr>
          <w:p w14:paraId="451AF526" w14:textId="002C0BB6" w:rsidR="00CA6CB9" w:rsidRPr="00394E82" w:rsidRDefault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0169*</w:t>
            </w:r>
          </w:p>
        </w:tc>
      </w:tr>
      <w:tr w:rsidR="00CA6CB9" w:rsidRPr="00394E82" w14:paraId="15CA003A" w14:textId="363B90EA" w:rsidTr="00394E82">
        <w:tc>
          <w:tcPr>
            <w:tcW w:w="1409" w:type="dxa"/>
          </w:tcPr>
          <w:p w14:paraId="101AE664" w14:textId="1C821302" w:rsidR="00CA6CB9" w:rsidRPr="00394E82" w:rsidRDefault="00CA6CB9" w:rsidP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OC/OAD</w:t>
            </w:r>
          </w:p>
        </w:tc>
        <w:tc>
          <w:tcPr>
            <w:tcW w:w="1136" w:type="dxa"/>
          </w:tcPr>
          <w:p w14:paraId="73054166" w14:textId="4AA18FE4" w:rsidR="00CA6CB9" w:rsidRPr="00394E82" w:rsidRDefault="00CA6CB9" w:rsidP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0037*</w:t>
            </w:r>
          </w:p>
        </w:tc>
        <w:tc>
          <w:tcPr>
            <w:tcW w:w="1254" w:type="dxa"/>
          </w:tcPr>
          <w:p w14:paraId="2BAAD34D" w14:textId="332ADD78" w:rsidR="00CA6CB9" w:rsidRPr="00394E82" w:rsidRDefault="00CA6CB9" w:rsidP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9971</w:t>
            </w:r>
          </w:p>
        </w:tc>
        <w:tc>
          <w:tcPr>
            <w:tcW w:w="1247" w:type="dxa"/>
          </w:tcPr>
          <w:p w14:paraId="5379045E" w14:textId="241BDE0A" w:rsidR="00CA6CB9" w:rsidRPr="00394E82" w:rsidRDefault="00EC5A09" w:rsidP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0010*</w:t>
            </w:r>
          </w:p>
        </w:tc>
        <w:tc>
          <w:tcPr>
            <w:tcW w:w="1842" w:type="dxa"/>
          </w:tcPr>
          <w:p w14:paraId="64A96A5B" w14:textId="637233CA" w:rsidR="00CA6CB9" w:rsidRPr="00394E82" w:rsidRDefault="00CA6CB9" w:rsidP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9908</w:t>
            </w:r>
          </w:p>
        </w:tc>
        <w:tc>
          <w:tcPr>
            <w:tcW w:w="1360" w:type="dxa"/>
          </w:tcPr>
          <w:p w14:paraId="52620797" w14:textId="6A5E19C7" w:rsidR="00CA6CB9" w:rsidRPr="00394E82" w:rsidRDefault="00EC5A09" w:rsidP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9942</w:t>
            </w:r>
          </w:p>
        </w:tc>
        <w:tc>
          <w:tcPr>
            <w:tcW w:w="1215" w:type="dxa"/>
          </w:tcPr>
          <w:p w14:paraId="2633403E" w14:textId="51E0C3C8" w:rsidR="00CA6CB9" w:rsidRPr="00394E82" w:rsidRDefault="00CA6CB9" w:rsidP="00CA6CB9">
            <w:pPr>
              <w:rPr>
                <w:rFonts w:ascii="Times New Roman" w:hAnsi="Times New Roman" w:cs="Times New Roman"/>
              </w:rPr>
            </w:pPr>
            <w:r w:rsidRPr="00394E82">
              <w:rPr>
                <w:rFonts w:ascii="Times New Roman" w:hAnsi="Times New Roman" w:cs="Times New Roman"/>
              </w:rPr>
              <w:t>0.6492</w:t>
            </w:r>
          </w:p>
        </w:tc>
      </w:tr>
    </w:tbl>
    <w:p w14:paraId="23945399" w14:textId="77777777" w:rsidR="0012366D" w:rsidRDefault="0012366D"/>
    <w:sectPr w:rsidR="0012366D" w:rsidSect="00F14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C124EC" w14:textId="77777777" w:rsidR="007260D8" w:rsidRDefault="007260D8" w:rsidP="008E73B5">
      <w:pPr>
        <w:spacing w:after="0" w:line="240" w:lineRule="auto"/>
      </w:pPr>
      <w:r>
        <w:separator/>
      </w:r>
    </w:p>
  </w:endnote>
  <w:endnote w:type="continuationSeparator" w:id="0">
    <w:p w14:paraId="5DF0BBC4" w14:textId="77777777" w:rsidR="007260D8" w:rsidRDefault="007260D8" w:rsidP="008E73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99F2FB" w14:textId="77777777" w:rsidR="007260D8" w:rsidRDefault="007260D8" w:rsidP="008E73B5">
      <w:pPr>
        <w:spacing w:after="0" w:line="240" w:lineRule="auto"/>
      </w:pPr>
      <w:r>
        <w:separator/>
      </w:r>
    </w:p>
  </w:footnote>
  <w:footnote w:type="continuationSeparator" w:id="0">
    <w:p w14:paraId="362910C9" w14:textId="77777777" w:rsidR="007260D8" w:rsidRDefault="007260D8" w:rsidP="008E73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CB9"/>
    <w:rsid w:val="0012366D"/>
    <w:rsid w:val="00134C05"/>
    <w:rsid w:val="001837C2"/>
    <w:rsid w:val="001A5BEB"/>
    <w:rsid w:val="001F0108"/>
    <w:rsid w:val="001F6F6B"/>
    <w:rsid w:val="002B49FF"/>
    <w:rsid w:val="00394E82"/>
    <w:rsid w:val="003D5D82"/>
    <w:rsid w:val="00520228"/>
    <w:rsid w:val="00647278"/>
    <w:rsid w:val="00697EA9"/>
    <w:rsid w:val="006D28EC"/>
    <w:rsid w:val="007260D8"/>
    <w:rsid w:val="008E73B5"/>
    <w:rsid w:val="00904CDC"/>
    <w:rsid w:val="0093625E"/>
    <w:rsid w:val="00993451"/>
    <w:rsid w:val="00A03FAF"/>
    <w:rsid w:val="00A84923"/>
    <w:rsid w:val="00AD0E84"/>
    <w:rsid w:val="00B30ED1"/>
    <w:rsid w:val="00C204E6"/>
    <w:rsid w:val="00CA6CB9"/>
    <w:rsid w:val="00D37C2A"/>
    <w:rsid w:val="00D4765C"/>
    <w:rsid w:val="00EC5A09"/>
    <w:rsid w:val="00F14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29F517"/>
  <w15:chartTrackingRefBased/>
  <w15:docId w15:val="{85C61996-0D05-DC4A-8BBF-0BC25ED8C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6C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C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C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C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C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C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C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C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C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C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C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C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C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C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C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C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C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C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C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6C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C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6C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C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6C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C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6C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C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C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C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6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7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73B5"/>
  </w:style>
  <w:style w:type="paragraph" w:styleId="Footer">
    <w:name w:val="footer"/>
    <w:basedOn w:val="Normal"/>
    <w:link w:val="FooterChar"/>
    <w:uiPriority w:val="99"/>
    <w:unhideWhenUsed/>
    <w:rsid w:val="008E7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7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ones</dc:creator>
  <cp:keywords/>
  <dc:description/>
  <cp:lastModifiedBy>Michael Jones</cp:lastModifiedBy>
  <cp:revision>2</cp:revision>
  <dcterms:created xsi:type="dcterms:W3CDTF">2025-12-02T16:57:00Z</dcterms:created>
  <dcterms:modified xsi:type="dcterms:W3CDTF">2025-12-02T16:57:00Z</dcterms:modified>
</cp:coreProperties>
</file>